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DFBCB9" w14:textId="67325A6B" w:rsidR="003D1EEF" w:rsidRDefault="003D1EEF" w:rsidP="0123BB6F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</w:pPr>
    </w:p>
    <w:p w14:paraId="3F1F32FD" w14:textId="2EA32A9B" w:rsidR="003D1EEF" w:rsidRDefault="2FE3B328" w:rsidP="0123BB6F">
      <w:pPr>
        <w:spacing w:line="240" w:lineRule="auto"/>
        <w:jc w:val="both"/>
        <w:rPr>
          <w:rFonts w:ascii="Aptos" w:eastAsia="Aptos" w:hAnsi="Aptos" w:cs="Aptos"/>
        </w:rPr>
      </w:pPr>
      <w:r w:rsidRPr="2D3535C3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Appendix S2</w:t>
      </w:r>
      <w:r w:rsidR="00D54038" w:rsidRPr="2D3535C3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.</w:t>
      </w:r>
      <w:r w:rsidRPr="2D3535C3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 xml:space="preserve"> </w:t>
      </w:r>
      <w:r w:rsidRPr="2D3535C3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Abundance (</w:t>
      </w:r>
      <w:r w:rsidR="00D54038" w:rsidRPr="2D3535C3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% </w:t>
      </w:r>
      <w:r w:rsidRPr="2D3535C3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cover) of the selected species in the four areas of open savannas in the </w:t>
      </w:r>
      <w:proofErr w:type="spellStart"/>
      <w:r w:rsidRPr="2D3535C3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Cerrado</w:t>
      </w:r>
      <w:proofErr w:type="spellEnd"/>
      <w:r w:rsidRPr="2D3535C3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. Areas </w:t>
      </w:r>
      <w:r w:rsidR="003525A7" w:rsidRPr="2D3535C3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were classified by</w:t>
      </w:r>
      <w:r w:rsidRPr="2D3535C3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 fire frequency (high</w:t>
      </w:r>
      <w:r w:rsidR="003525A7" w:rsidRPr="2D3535C3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, </w:t>
      </w:r>
      <w:r w:rsidRPr="2D3535C3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low) and fire history (2019, 2017, 2011, 2001).</w:t>
      </w:r>
    </w:p>
    <w:p w14:paraId="2C3E0288" w14:textId="7288468B" w:rsidR="003D1EEF" w:rsidRDefault="003D1EEF" w:rsidP="0123BB6F">
      <w:pP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1905"/>
        <w:gridCol w:w="2196"/>
        <w:gridCol w:w="5930"/>
        <w:gridCol w:w="1380"/>
        <w:gridCol w:w="1351"/>
        <w:gridCol w:w="1441"/>
        <w:gridCol w:w="1321"/>
      </w:tblGrid>
      <w:tr w:rsidR="0123BB6F" w14:paraId="2E0D465E" w14:textId="77777777" w:rsidTr="2D3535C3">
        <w:trPr>
          <w:trHeight w:val="300"/>
        </w:trPr>
        <w:tc>
          <w:tcPr>
            <w:tcW w:w="19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0173BFA" w14:textId="6B638DDF" w:rsidR="0123BB6F" w:rsidRDefault="0123BB6F" w:rsidP="00D5403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123BB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Growth form</w:t>
            </w:r>
          </w:p>
        </w:tc>
        <w:tc>
          <w:tcPr>
            <w:tcW w:w="21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60B7488" w14:textId="716CD01C" w:rsidR="0123BB6F" w:rsidRDefault="0123BB6F" w:rsidP="00D5403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123BB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Family</w:t>
            </w:r>
          </w:p>
        </w:tc>
        <w:tc>
          <w:tcPr>
            <w:tcW w:w="59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6950230" w14:textId="752516BA" w:rsidR="0123BB6F" w:rsidRDefault="0123BB6F" w:rsidP="0123BB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123BB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Species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558A4DE0" w14:textId="6ECF9722" w:rsidR="0123BB6F" w:rsidRDefault="0123BB6F" w:rsidP="0123BB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123BB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High, last fire 2019</w:t>
            </w:r>
          </w:p>
        </w:tc>
        <w:tc>
          <w:tcPr>
            <w:tcW w:w="13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4245ED34" w14:textId="636D8478" w:rsidR="0123BB6F" w:rsidRDefault="0123BB6F" w:rsidP="0123BB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123BB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High, last fire 2011</w:t>
            </w: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6524A6C9" w14:textId="050A3002" w:rsidR="0123BB6F" w:rsidRDefault="0123BB6F" w:rsidP="0123BB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123BB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Low, last fire 2017</w:t>
            </w:r>
          </w:p>
        </w:tc>
        <w:tc>
          <w:tcPr>
            <w:tcW w:w="132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53BE7C9E" w14:textId="05ED41B9" w:rsidR="0123BB6F" w:rsidRDefault="0123BB6F" w:rsidP="0123BB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123BB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Low, last fire 2001</w:t>
            </w:r>
          </w:p>
        </w:tc>
      </w:tr>
      <w:tr w:rsidR="0123BB6F" w14:paraId="14F0DAA7" w14:textId="77777777" w:rsidTr="2D3535C3">
        <w:trPr>
          <w:trHeight w:val="300"/>
        </w:trPr>
        <w:tc>
          <w:tcPr>
            <w:tcW w:w="1905" w:type="dxa"/>
            <w:vMerge w:val="restart"/>
            <w:tcBorders>
              <w:top w:val="single" w:sz="6" w:space="0" w:color="auto"/>
              <w:left w:val="nil"/>
            </w:tcBorders>
            <w:vAlign w:val="center"/>
          </w:tcPr>
          <w:p w14:paraId="1E76F07D" w14:textId="499C2837" w:rsidR="0123BB6F" w:rsidRDefault="0123BB6F" w:rsidP="00D5403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Grass</w:t>
            </w:r>
          </w:p>
        </w:tc>
        <w:tc>
          <w:tcPr>
            <w:tcW w:w="2196" w:type="dxa"/>
            <w:tcBorders>
              <w:top w:val="single" w:sz="6" w:space="0" w:color="auto"/>
              <w:bottom w:val="nil"/>
              <w:right w:val="nil"/>
            </w:tcBorders>
            <w:vAlign w:val="center"/>
          </w:tcPr>
          <w:p w14:paraId="700EEC91" w14:textId="097437C2" w:rsidR="0123BB6F" w:rsidRDefault="0123BB6F" w:rsidP="00D5403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oaceae</w:t>
            </w:r>
            <w:proofErr w:type="spellEnd"/>
          </w:p>
        </w:tc>
        <w:tc>
          <w:tcPr>
            <w:tcW w:w="593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A0C63AB" w14:textId="5FBE5597" w:rsidR="0123BB6F" w:rsidRDefault="4D28C4D0" w:rsidP="0123BB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2D3535C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>Anthaenantia</w:t>
            </w:r>
            <w:proofErr w:type="spellEnd"/>
            <w:r w:rsidRPr="2D3535C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2D3535C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>lanata</w:t>
            </w:r>
            <w:proofErr w:type="spellEnd"/>
            <w:r w:rsidRPr="2D3535C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2D3535C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(</w:t>
            </w:r>
            <w:proofErr w:type="spellStart"/>
            <w:r w:rsidRPr="2D3535C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Kunth</w:t>
            </w:r>
            <w:proofErr w:type="spellEnd"/>
            <w:r w:rsidRPr="2D3535C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) Benth</w:t>
            </w:r>
            <w:r w:rsidR="1183BFD5" w:rsidRPr="2D3535C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.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FB75467" w14:textId="7C6D41B0" w:rsidR="0123BB6F" w:rsidRDefault="0123BB6F" w:rsidP="0123BB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.73</w:t>
            </w:r>
          </w:p>
        </w:tc>
        <w:tc>
          <w:tcPr>
            <w:tcW w:w="135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FB09814" w14:textId="4C5D87C2" w:rsidR="0123BB6F" w:rsidRDefault="0123BB6F" w:rsidP="0123BB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6D1C1D0" w14:textId="23AF8537" w:rsidR="0123BB6F" w:rsidRDefault="0123BB6F" w:rsidP="0123BB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.06</w:t>
            </w:r>
          </w:p>
        </w:tc>
        <w:tc>
          <w:tcPr>
            <w:tcW w:w="132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BA9AB32" w14:textId="2FBC1B68" w:rsidR="0123BB6F" w:rsidRDefault="0123BB6F" w:rsidP="0123BB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5.24</w:t>
            </w:r>
          </w:p>
        </w:tc>
      </w:tr>
      <w:tr w:rsidR="0123BB6F" w14:paraId="4AA069E1" w14:textId="77777777" w:rsidTr="2D3535C3">
        <w:trPr>
          <w:trHeight w:val="300"/>
        </w:trPr>
        <w:tc>
          <w:tcPr>
            <w:tcW w:w="1905" w:type="dxa"/>
            <w:vMerge/>
            <w:vAlign w:val="center"/>
          </w:tcPr>
          <w:p w14:paraId="7997FD98" w14:textId="77777777" w:rsidR="003D1EEF" w:rsidRDefault="003D1EEF" w:rsidP="00D54038"/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4CE6C" w14:textId="64707230" w:rsidR="0123BB6F" w:rsidRDefault="0123BB6F" w:rsidP="00D5403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oaceae</w:t>
            </w:r>
            <w:proofErr w:type="spellEnd"/>
          </w:p>
        </w:tc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9D90A" w14:textId="7139A782" w:rsidR="0123BB6F" w:rsidRDefault="0123BB6F" w:rsidP="0123BB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123BB6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Andropogon lateralis </w:t>
            </w:r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es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08393" w14:textId="5EC0E316" w:rsidR="0123BB6F" w:rsidRDefault="0123BB6F" w:rsidP="0123BB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.5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A1359" w14:textId="2FEE43B8" w:rsidR="0123BB6F" w:rsidRDefault="0123BB6F" w:rsidP="0123BB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F864C" w14:textId="56FCA208" w:rsidR="0123BB6F" w:rsidRDefault="0123BB6F" w:rsidP="0123BB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.3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6BD5A" w14:textId="4E33A96C" w:rsidR="0123BB6F" w:rsidRDefault="0123BB6F" w:rsidP="0123BB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</w:tr>
      <w:tr w:rsidR="0123BB6F" w14:paraId="3A23EDC9" w14:textId="77777777" w:rsidTr="2D3535C3">
        <w:trPr>
          <w:trHeight w:val="300"/>
        </w:trPr>
        <w:tc>
          <w:tcPr>
            <w:tcW w:w="1905" w:type="dxa"/>
            <w:vMerge/>
            <w:vAlign w:val="center"/>
          </w:tcPr>
          <w:p w14:paraId="1A27A2A8" w14:textId="77777777" w:rsidR="003D1EEF" w:rsidRDefault="003D1EEF" w:rsidP="00D54038"/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A290D" w14:textId="59412D1C" w:rsidR="0123BB6F" w:rsidRDefault="0123BB6F" w:rsidP="00D5403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oaceae</w:t>
            </w:r>
            <w:proofErr w:type="spellEnd"/>
          </w:p>
        </w:tc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3F4D2" w14:textId="29B26751" w:rsidR="0123BB6F" w:rsidRDefault="4D28C4D0" w:rsidP="0123BB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D3535C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Aristida </w:t>
            </w:r>
            <w:proofErr w:type="spellStart"/>
            <w:r w:rsidRPr="2D3535C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>setifolia</w:t>
            </w:r>
            <w:proofErr w:type="spellEnd"/>
            <w:r w:rsidRPr="2D3535C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2D3535C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Kunth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493AD" w14:textId="4BF1AEB9" w:rsidR="0123BB6F" w:rsidRDefault="0123BB6F" w:rsidP="0123BB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.2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9493B" w14:textId="6051AD63" w:rsidR="0123BB6F" w:rsidRDefault="0123BB6F" w:rsidP="0123BB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5.08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FBDD4" w14:textId="70017E04" w:rsidR="0123BB6F" w:rsidRDefault="0123BB6F" w:rsidP="0123BB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86961" w14:textId="6FBBE960" w:rsidR="0123BB6F" w:rsidRDefault="0123BB6F" w:rsidP="0123BB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</w:tr>
      <w:tr w:rsidR="0123BB6F" w14:paraId="14D841C9" w14:textId="77777777" w:rsidTr="2D3535C3">
        <w:trPr>
          <w:trHeight w:val="300"/>
        </w:trPr>
        <w:tc>
          <w:tcPr>
            <w:tcW w:w="1905" w:type="dxa"/>
            <w:vMerge/>
            <w:vAlign w:val="center"/>
          </w:tcPr>
          <w:p w14:paraId="3FAAE06E" w14:textId="77777777" w:rsidR="003D1EEF" w:rsidRDefault="003D1EEF" w:rsidP="00D54038"/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F5219" w14:textId="10BFC1D9" w:rsidR="0123BB6F" w:rsidRDefault="0123BB6F" w:rsidP="00D5403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oaceae</w:t>
            </w:r>
            <w:proofErr w:type="spellEnd"/>
          </w:p>
        </w:tc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724BA" w14:textId="0036779B" w:rsidR="0123BB6F" w:rsidRDefault="0123BB6F" w:rsidP="0123BB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123BB6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>Arthropogon</w:t>
            </w:r>
            <w:proofErr w:type="spellEnd"/>
            <w:r w:rsidRPr="0123BB6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villosus </w:t>
            </w:r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e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2A977" w14:textId="35C0B02A" w:rsidR="0123BB6F" w:rsidRDefault="0123BB6F" w:rsidP="0123BB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10DE6" w14:textId="4AFAA6AD" w:rsidR="0123BB6F" w:rsidRDefault="0123BB6F" w:rsidP="0123BB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4.13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0B57C" w14:textId="0AFA0477" w:rsidR="0123BB6F" w:rsidRDefault="0123BB6F" w:rsidP="0123BB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E4107" w14:textId="2DCC24F0" w:rsidR="0123BB6F" w:rsidRDefault="0123BB6F" w:rsidP="0123BB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.32</w:t>
            </w:r>
          </w:p>
        </w:tc>
      </w:tr>
      <w:tr w:rsidR="0123BB6F" w14:paraId="47C6A5AE" w14:textId="77777777" w:rsidTr="2D3535C3">
        <w:trPr>
          <w:trHeight w:val="300"/>
        </w:trPr>
        <w:tc>
          <w:tcPr>
            <w:tcW w:w="1905" w:type="dxa"/>
            <w:vMerge/>
            <w:vAlign w:val="center"/>
          </w:tcPr>
          <w:p w14:paraId="54E2E5BD" w14:textId="77777777" w:rsidR="003D1EEF" w:rsidRDefault="003D1EEF" w:rsidP="00D54038"/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35F4E" w14:textId="2B069651" w:rsidR="0123BB6F" w:rsidRDefault="0123BB6F" w:rsidP="00D5403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oaceae</w:t>
            </w:r>
            <w:proofErr w:type="spellEnd"/>
          </w:p>
        </w:tc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1DE30" w14:textId="41A876EA" w:rsidR="0123BB6F" w:rsidRDefault="0123BB6F" w:rsidP="0123BB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123BB6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>Axonopus</w:t>
            </w:r>
            <w:proofErr w:type="spellEnd"/>
            <w:r w:rsidRPr="0123BB6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aureus</w:t>
            </w:r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P. </w:t>
            </w:r>
            <w:proofErr w:type="spellStart"/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Beauv</w:t>
            </w:r>
            <w:proofErr w:type="spellEnd"/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.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53DB1" w14:textId="188CA28B" w:rsidR="0123BB6F" w:rsidRDefault="0123BB6F" w:rsidP="0123BB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210C8" w14:textId="20834EAD" w:rsidR="0123BB6F" w:rsidRDefault="0123BB6F" w:rsidP="0123BB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57D2B" w14:textId="2EA73843" w:rsidR="0123BB6F" w:rsidRDefault="0123BB6F" w:rsidP="0123BB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AD723" w14:textId="07D47F40" w:rsidR="0123BB6F" w:rsidRDefault="0123BB6F" w:rsidP="0123BB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.98</w:t>
            </w:r>
          </w:p>
        </w:tc>
      </w:tr>
      <w:tr w:rsidR="0123BB6F" w14:paraId="11C30BF9" w14:textId="77777777" w:rsidTr="2D3535C3">
        <w:trPr>
          <w:trHeight w:val="300"/>
        </w:trPr>
        <w:tc>
          <w:tcPr>
            <w:tcW w:w="1905" w:type="dxa"/>
            <w:vMerge/>
            <w:vAlign w:val="center"/>
          </w:tcPr>
          <w:p w14:paraId="3700D006" w14:textId="77777777" w:rsidR="003D1EEF" w:rsidRDefault="003D1EEF" w:rsidP="00D54038"/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8E9B3" w14:textId="1F05F0F8" w:rsidR="0123BB6F" w:rsidRDefault="0123BB6F" w:rsidP="00D5403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oaceae</w:t>
            </w:r>
            <w:proofErr w:type="spellEnd"/>
          </w:p>
        </w:tc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56BFB" w14:textId="2CF60F4C" w:rsidR="0123BB6F" w:rsidRDefault="0123BB6F" w:rsidP="0123BB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123BB6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>Elionurus</w:t>
            </w:r>
            <w:proofErr w:type="spellEnd"/>
            <w:r w:rsidRPr="0123BB6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123BB6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>muticus</w:t>
            </w:r>
            <w:proofErr w:type="spellEnd"/>
            <w:r w:rsidRPr="0123BB6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(Spreng.) Kuntz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FD115" w14:textId="01A3A9FF" w:rsidR="0123BB6F" w:rsidRDefault="0123BB6F" w:rsidP="0123BB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4.1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508CF" w14:textId="442F51A8" w:rsidR="0123BB6F" w:rsidRDefault="0123BB6F" w:rsidP="0123BB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.5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4ECD4" w14:textId="6D53D3E1" w:rsidR="0123BB6F" w:rsidRDefault="0123BB6F" w:rsidP="0123BB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.3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DBE2E" w14:textId="0ED24532" w:rsidR="0123BB6F" w:rsidRDefault="0123BB6F" w:rsidP="0123BB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</w:tr>
      <w:tr w:rsidR="0123BB6F" w14:paraId="256D50E7" w14:textId="77777777" w:rsidTr="2D3535C3">
        <w:trPr>
          <w:trHeight w:val="300"/>
        </w:trPr>
        <w:tc>
          <w:tcPr>
            <w:tcW w:w="1905" w:type="dxa"/>
            <w:vMerge/>
            <w:vAlign w:val="center"/>
          </w:tcPr>
          <w:p w14:paraId="6DE55309" w14:textId="77777777" w:rsidR="003D1EEF" w:rsidRDefault="003D1EEF" w:rsidP="00D54038"/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59203" w14:textId="5E37CBB9" w:rsidR="0123BB6F" w:rsidRDefault="0123BB6F" w:rsidP="00D5403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oaceae</w:t>
            </w:r>
            <w:proofErr w:type="spellEnd"/>
          </w:p>
        </w:tc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270B5" w14:textId="4F7118BF" w:rsidR="0123BB6F" w:rsidRDefault="0123BB6F" w:rsidP="0123BB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123BB6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>Mesosetum</w:t>
            </w:r>
            <w:proofErr w:type="spellEnd"/>
            <w:r w:rsidRPr="0123BB6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123BB6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>ferrugineum</w:t>
            </w:r>
            <w:proofErr w:type="spellEnd"/>
            <w:r w:rsidRPr="0123BB6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(Trin.) Chas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C0DBF" w14:textId="77F33019" w:rsidR="0123BB6F" w:rsidRDefault="0123BB6F" w:rsidP="0123BB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8.8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A6989" w14:textId="24137BAF" w:rsidR="0123BB6F" w:rsidRDefault="0123BB6F" w:rsidP="0123BB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0.4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B91B9" w14:textId="253AAD92" w:rsidR="0123BB6F" w:rsidRDefault="0123BB6F" w:rsidP="0123BB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5.1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D1EB4" w14:textId="0C411725" w:rsidR="0123BB6F" w:rsidRDefault="0123BB6F" w:rsidP="0123BB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6.14</w:t>
            </w:r>
          </w:p>
        </w:tc>
      </w:tr>
      <w:tr w:rsidR="0123BB6F" w14:paraId="7B65479F" w14:textId="77777777" w:rsidTr="2D3535C3">
        <w:trPr>
          <w:trHeight w:val="300"/>
        </w:trPr>
        <w:tc>
          <w:tcPr>
            <w:tcW w:w="1905" w:type="dxa"/>
            <w:vMerge/>
            <w:vAlign w:val="center"/>
          </w:tcPr>
          <w:p w14:paraId="6C8A4CF1" w14:textId="77777777" w:rsidR="003D1EEF" w:rsidRDefault="003D1EEF" w:rsidP="00D54038"/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8EFE2" w14:textId="17995697" w:rsidR="0123BB6F" w:rsidRDefault="0123BB6F" w:rsidP="00D5403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oaceae</w:t>
            </w:r>
            <w:proofErr w:type="spellEnd"/>
          </w:p>
        </w:tc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46C30" w14:textId="54C6CBFE" w:rsidR="0123BB6F" w:rsidRDefault="0123BB6F" w:rsidP="0123BB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123BB6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>Mesosetum</w:t>
            </w:r>
            <w:proofErr w:type="spellEnd"/>
            <w:r w:rsidRPr="0123BB6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123BB6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>loliiforme</w:t>
            </w:r>
            <w:proofErr w:type="spellEnd"/>
            <w:r w:rsidRPr="0123BB6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(</w:t>
            </w:r>
            <w:proofErr w:type="spellStart"/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Hochst</w:t>
            </w:r>
            <w:proofErr w:type="spellEnd"/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.) Chas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6B7F9" w14:textId="62194E2B" w:rsidR="0123BB6F" w:rsidRDefault="0123BB6F" w:rsidP="0123BB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.2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708DA" w14:textId="53E8713E" w:rsidR="0123BB6F" w:rsidRDefault="0123BB6F" w:rsidP="0123BB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.09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453F8" w14:textId="589DA272" w:rsidR="0123BB6F" w:rsidRDefault="0123BB6F" w:rsidP="0123BB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8.4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99416" w14:textId="4C3CEB00" w:rsidR="0123BB6F" w:rsidRDefault="0123BB6F" w:rsidP="0123BB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9.37</w:t>
            </w:r>
          </w:p>
        </w:tc>
      </w:tr>
      <w:tr w:rsidR="0123BB6F" w14:paraId="52CC5B19" w14:textId="77777777" w:rsidTr="2D3535C3">
        <w:trPr>
          <w:trHeight w:val="300"/>
        </w:trPr>
        <w:tc>
          <w:tcPr>
            <w:tcW w:w="1905" w:type="dxa"/>
            <w:vMerge/>
            <w:vAlign w:val="center"/>
          </w:tcPr>
          <w:p w14:paraId="70773695" w14:textId="77777777" w:rsidR="003D1EEF" w:rsidRDefault="003D1EEF" w:rsidP="00D54038"/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8AF89" w14:textId="2DAACB07" w:rsidR="0123BB6F" w:rsidRDefault="0123BB6F" w:rsidP="00D5403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oaceae</w:t>
            </w:r>
            <w:proofErr w:type="spellEnd"/>
          </w:p>
        </w:tc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D1E7B" w14:textId="5DB37D63" w:rsidR="0123BB6F" w:rsidRDefault="4D28C4D0" w:rsidP="0123BB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2D3535C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Oncorachis</w:t>
            </w:r>
            <w:proofErr w:type="spellEnd"/>
            <w:r w:rsidRPr="2D3535C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ramosa </w:t>
            </w:r>
            <w:r w:rsidRPr="2D3535C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(</w:t>
            </w:r>
            <w:proofErr w:type="spellStart"/>
            <w:r w:rsidRPr="2D3535C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Zuloaga</w:t>
            </w:r>
            <w:proofErr w:type="spellEnd"/>
            <w:r w:rsidRPr="2D3535C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&amp; </w:t>
            </w:r>
            <w:proofErr w:type="spellStart"/>
            <w:r w:rsidRPr="2D3535C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oderstr</w:t>
            </w:r>
            <w:proofErr w:type="spellEnd"/>
            <w:r w:rsidRPr="2D3535C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.) Morrone &amp; </w:t>
            </w:r>
            <w:proofErr w:type="spellStart"/>
            <w:r w:rsidRPr="2D3535C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Zuloaga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3AC77" w14:textId="7E147D51" w:rsidR="0123BB6F" w:rsidRDefault="0123BB6F" w:rsidP="0123BB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.8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C1C92" w14:textId="4E82DD01" w:rsidR="0123BB6F" w:rsidRDefault="0123BB6F" w:rsidP="0123BB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9.39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75CFD" w14:textId="588CB4FE" w:rsidR="0123BB6F" w:rsidRDefault="0123BB6F" w:rsidP="0123BB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7.2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245A5" w14:textId="3C348D1B" w:rsidR="0123BB6F" w:rsidRDefault="0123BB6F" w:rsidP="0123BB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.38</w:t>
            </w:r>
          </w:p>
        </w:tc>
      </w:tr>
      <w:tr w:rsidR="0123BB6F" w14:paraId="2C0CD70B" w14:textId="77777777" w:rsidTr="2D3535C3">
        <w:trPr>
          <w:trHeight w:val="300"/>
        </w:trPr>
        <w:tc>
          <w:tcPr>
            <w:tcW w:w="1905" w:type="dxa"/>
            <w:vMerge/>
            <w:vAlign w:val="center"/>
          </w:tcPr>
          <w:p w14:paraId="11274DE7" w14:textId="77777777" w:rsidR="003D1EEF" w:rsidRDefault="003D1EEF" w:rsidP="00D54038"/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C4615" w14:textId="0CFBA82F" w:rsidR="0123BB6F" w:rsidRDefault="0123BB6F" w:rsidP="00D5403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oaceae</w:t>
            </w:r>
            <w:proofErr w:type="spellEnd"/>
          </w:p>
        </w:tc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AC6C7" w14:textId="2636A229" w:rsidR="0123BB6F" w:rsidRDefault="0123BB6F" w:rsidP="0123BB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123BB6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Paspalum </w:t>
            </w:r>
            <w:proofErr w:type="spellStart"/>
            <w:r w:rsidRPr="0123BB6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>gardnerianum</w:t>
            </w:r>
            <w:proofErr w:type="spellEnd"/>
            <w:r w:rsidRPr="0123BB6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e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A6554" w14:textId="61DAD836" w:rsidR="0123BB6F" w:rsidRDefault="0123BB6F" w:rsidP="0123BB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5065C" w14:textId="79A9DB0E" w:rsidR="0123BB6F" w:rsidRDefault="0123BB6F" w:rsidP="0123BB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E1632" w14:textId="4A2FB9D2" w:rsidR="0123BB6F" w:rsidRDefault="0123BB6F" w:rsidP="0123BB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.4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A8475" w14:textId="708FDD3D" w:rsidR="0123BB6F" w:rsidRDefault="0123BB6F" w:rsidP="0123BB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</w:tr>
      <w:tr w:rsidR="0123BB6F" w14:paraId="1A32EBCA" w14:textId="77777777" w:rsidTr="2D3535C3">
        <w:trPr>
          <w:trHeight w:val="300"/>
        </w:trPr>
        <w:tc>
          <w:tcPr>
            <w:tcW w:w="1905" w:type="dxa"/>
            <w:vMerge/>
            <w:vAlign w:val="center"/>
          </w:tcPr>
          <w:p w14:paraId="091C1973" w14:textId="77777777" w:rsidR="003D1EEF" w:rsidRDefault="003D1EEF" w:rsidP="00D54038"/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9AD5E" w14:textId="537B9194" w:rsidR="0123BB6F" w:rsidRDefault="0123BB6F" w:rsidP="00D5403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oaceae</w:t>
            </w:r>
            <w:proofErr w:type="spellEnd"/>
          </w:p>
        </w:tc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3CDC1" w14:textId="163C5283" w:rsidR="0123BB6F" w:rsidRDefault="4D28C4D0" w:rsidP="0123BB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2D3535C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Paspalum</w:t>
            </w:r>
            <w:proofErr w:type="spellEnd"/>
            <w:r w:rsidRPr="2D3535C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2D3535C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pectinatum</w:t>
            </w:r>
            <w:proofErr w:type="spellEnd"/>
            <w:r w:rsidRPr="2D3535C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Pr="2D3535C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Nees </w:t>
            </w:r>
            <w:proofErr w:type="spellStart"/>
            <w:r w:rsidRPr="2D3535C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ex</w:t>
            </w:r>
            <w:proofErr w:type="spellEnd"/>
            <w:r w:rsidRPr="2D3535C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2D3535C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rin</w:t>
            </w:r>
            <w:proofErr w:type="spellEnd"/>
            <w:r w:rsidRPr="2D3535C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F1BAB" w14:textId="4E44E16F" w:rsidR="0123BB6F" w:rsidRDefault="0123BB6F" w:rsidP="0123BB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5.0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6C594" w14:textId="1140E762" w:rsidR="0123BB6F" w:rsidRDefault="0123BB6F" w:rsidP="0123BB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5.36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93285" w14:textId="25E23127" w:rsidR="0123BB6F" w:rsidRDefault="0123BB6F" w:rsidP="0123BB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C2334" w14:textId="5889124D" w:rsidR="0123BB6F" w:rsidRDefault="0123BB6F" w:rsidP="0123BB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</w:tr>
      <w:tr w:rsidR="0123BB6F" w14:paraId="7FBCCB93" w14:textId="77777777" w:rsidTr="2D3535C3">
        <w:trPr>
          <w:trHeight w:val="300"/>
        </w:trPr>
        <w:tc>
          <w:tcPr>
            <w:tcW w:w="1905" w:type="dxa"/>
            <w:vMerge/>
            <w:vAlign w:val="center"/>
          </w:tcPr>
          <w:p w14:paraId="79ADDB2C" w14:textId="77777777" w:rsidR="003D1EEF" w:rsidRDefault="003D1EEF" w:rsidP="00D54038"/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0DF6A" w14:textId="025B5F6E" w:rsidR="0123BB6F" w:rsidRDefault="0123BB6F" w:rsidP="00D5403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oaceae</w:t>
            </w:r>
            <w:proofErr w:type="spellEnd"/>
          </w:p>
        </w:tc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02ACF" w14:textId="2451FCEB" w:rsidR="0123BB6F" w:rsidRDefault="4D28C4D0" w:rsidP="0123BB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D3535C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Paspalum </w:t>
            </w:r>
            <w:proofErr w:type="spellStart"/>
            <w:r w:rsidRPr="2D3535C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>thrasyoides</w:t>
            </w:r>
            <w:proofErr w:type="spellEnd"/>
            <w:r w:rsidRPr="2D3535C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2D3535C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(Trin.) S.</w:t>
            </w:r>
            <w:r w:rsidR="00D54038" w:rsidRPr="2D3535C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2D3535C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Denha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0C066" w14:textId="3788F3AF" w:rsidR="0123BB6F" w:rsidRDefault="0123BB6F" w:rsidP="0123BB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5244F" w14:textId="47237D6E" w:rsidR="0123BB6F" w:rsidRDefault="0123BB6F" w:rsidP="0123BB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57091" w14:textId="62B38F29" w:rsidR="0123BB6F" w:rsidRDefault="0123BB6F" w:rsidP="0123BB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6D50C" w14:textId="6E83629E" w:rsidR="0123BB6F" w:rsidRDefault="0123BB6F" w:rsidP="0123BB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0.19</w:t>
            </w:r>
          </w:p>
        </w:tc>
      </w:tr>
      <w:tr w:rsidR="0123BB6F" w14:paraId="217AFF8A" w14:textId="77777777" w:rsidTr="2D3535C3">
        <w:trPr>
          <w:trHeight w:val="300"/>
        </w:trPr>
        <w:tc>
          <w:tcPr>
            <w:tcW w:w="1905" w:type="dxa"/>
            <w:vMerge/>
            <w:vAlign w:val="center"/>
          </w:tcPr>
          <w:p w14:paraId="4C95EF1A" w14:textId="77777777" w:rsidR="003D1EEF" w:rsidRDefault="003D1EEF" w:rsidP="00D54038"/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C3938" w14:textId="13CE1091" w:rsidR="0123BB6F" w:rsidRDefault="0123BB6F" w:rsidP="00D5403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oaceae</w:t>
            </w:r>
            <w:proofErr w:type="spellEnd"/>
          </w:p>
        </w:tc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6F706" w14:textId="255DB14C" w:rsidR="0123BB6F" w:rsidRDefault="0123BB6F" w:rsidP="0123BB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123BB6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>Trachypogon</w:t>
            </w:r>
            <w:proofErr w:type="spellEnd"/>
            <w:r w:rsidRPr="0123BB6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123BB6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>spicatus</w:t>
            </w:r>
            <w:proofErr w:type="spellEnd"/>
            <w:r w:rsidRPr="0123BB6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(</w:t>
            </w:r>
            <w:proofErr w:type="spellStart"/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L.f.</w:t>
            </w:r>
            <w:proofErr w:type="spellEnd"/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) Kuntz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90D19" w14:textId="78C3717B" w:rsidR="0123BB6F" w:rsidRDefault="0123BB6F" w:rsidP="0123BB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5.5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FD77B" w14:textId="0535A0A7" w:rsidR="0123BB6F" w:rsidRDefault="0123BB6F" w:rsidP="0123BB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D8EE5" w14:textId="337F1005" w:rsidR="0123BB6F" w:rsidRDefault="0123BB6F" w:rsidP="0123BB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7.6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984CC" w14:textId="6D591E93" w:rsidR="0123BB6F" w:rsidRDefault="0123BB6F" w:rsidP="0123BB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9.59</w:t>
            </w:r>
          </w:p>
        </w:tc>
      </w:tr>
      <w:tr w:rsidR="0123BB6F" w14:paraId="088A19AD" w14:textId="77777777" w:rsidTr="2D3535C3">
        <w:trPr>
          <w:trHeight w:val="300"/>
        </w:trPr>
        <w:tc>
          <w:tcPr>
            <w:tcW w:w="1905" w:type="dxa"/>
            <w:vMerge/>
            <w:vAlign w:val="center"/>
          </w:tcPr>
          <w:p w14:paraId="3D0B2801" w14:textId="77777777" w:rsidR="003D1EEF" w:rsidRDefault="003D1EEF" w:rsidP="00D54038"/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E4FE5" w14:textId="3F95457B" w:rsidR="0123BB6F" w:rsidRDefault="0123BB6F" w:rsidP="00D5403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oaceae</w:t>
            </w:r>
            <w:proofErr w:type="spellEnd"/>
          </w:p>
        </w:tc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C9903" w14:textId="4F73EF34" w:rsidR="0123BB6F" w:rsidRDefault="0123BB6F" w:rsidP="0123BB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123BB6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>Trichanthecium</w:t>
            </w:r>
            <w:proofErr w:type="spellEnd"/>
            <w:r w:rsidRPr="0123BB6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123BB6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>cyanescens</w:t>
            </w:r>
            <w:proofErr w:type="spellEnd"/>
            <w:r w:rsidRPr="0123BB6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(Nees ex Trin.) Zuloaga &amp; Morron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DA9D2" w14:textId="4403B2E9" w:rsidR="0123BB6F" w:rsidRDefault="0123BB6F" w:rsidP="0123BB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204C4" w14:textId="55CAC630" w:rsidR="0123BB6F" w:rsidRDefault="0123BB6F" w:rsidP="0123BB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.45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F58A" w14:textId="677F4E26" w:rsidR="0123BB6F" w:rsidRDefault="0123BB6F" w:rsidP="0123BB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4DCEF" w14:textId="27CAE638" w:rsidR="0123BB6F" w:rsidRDefault="0123BB6F" w:rsidP="0123BB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</w:tr>
      <w:tr w:rsidR="0123BB6F" w14:paraId="528E49F7" w14:textId="77777777" w:rsidTr="2D3535C3">
        <w:trPr>
          <w:trHeight w:val="300"/>
        </w:trPr>
        <w:tc>
          <w:tcPr>
            <w:tcW w:w="1905" w:type="dxa"/>
            <w:vMerge/>
            <w:vAlign w:val="center"/>
          </w:tcPr>
          <w:p w14:paraId="79A64484" w14:textId="77777777" w:rsidR="003D1EEF" w:rsidRDefault="003D1EEF" w:rsidP="00D54038"/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B8555" w14:textId="02820A4C" w:rsidR="0123BB6F" w:rsidRDefault="0123BB6F" w:rsidP="00D5403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oaceae</w:t>
            </w:r>
            <w:proofErr w:type="spellEnd"/>
          </w:p>
        </w:tc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F8BAE" w14:textId="191D233A" w:rsidR="0123BB6F" w:rsidRDefault="0123BB6F" w:rsidP="0123BB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123BB6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>Trichanthecium</w:t>
            </w:r>
            <w:proofErr w:type="spellEnd"/>
            <w:r w:rsidRPr="0123BB6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p.</w:t>
            </w:r>
            <w:r w:rsidRPr="0123BB6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DD230" w14:textId="68A86FE2" w:rsidR="0123BB6F" w:rsidRDefault="0123BB6F" w:rsidP="0123BB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F9034" w14:textId="6C7AE3C6" w:rsidR="0123BB6F" w:rsidRDefault="0123BB6F" w:rsidP="0123BB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8F94D" w14:textId="7B71984F" w:rsidR="0123BB6F" w:rsidRDefault="0123BB6F" w:rsidP="0123BB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.2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FCE63" w14:textId="6F0CE728" w:rsidR="0123BB6F" w:rsidRDefault="0123BB6F" w:rsidP="0123BB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</w:tr>
      <w:tr w:rsidR="0123BB6F" w14:paraId="06675EB9" w14:textId="77777777" w:rsidTr="2D3535C3">
        <w:trPr>
          <w:trHeight w:val="300"/>
        </w:trPr>
        <w:tc>
          <w:tcPr>
            <w:tcW w:w="4101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FF8A95A" w14:textId="26F57DAD" w:rsidR="0123BB6F" w:rsidRDefault="4D28C4D0" w:rsidP="00D5403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D3535C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Total grass cover</w:t>
            </w:r>
          </w:p>
        </w:tc>
        <w:tc>
          <w:tcPr>
            <w:tcW w:w="59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95089B9" w14:textId="0CCFA42C" w:rsidR="0123BB6F" w:rsidRDefault="0123BB6F" w:rsidP="0123BB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123BB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213F773" w14:textId="1C3E1598" w:rsidR="0123BB6F" w:rsidRDefault="0123BB6F" w:rsidP="0123BB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123BB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69.26</w:t>
            </w:r>
          </w:p>
        </w:tc>
        <w:tc>
          <w:tcPr>
            <w:tcW w:w="13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B76C8D0" w14:textId="072A9BFE" w:rsidR="0123BB6F" w:rsidRDefault="0123BB6F" w:rsidP="0123BB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123BB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82.42</w:t>
            </w: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5E8D6C6" w14:textId="264D01C4" w:rsidR="0123BB6F" w:rsidRDefault="0123BB6F" w:rsidP="0123BB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123BB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90.02</w:t>
            </w:r>
          </w:p>
        </w:tc>
        <w:tc>
          <w:tcPr>
            <w:tcW w:w="132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E964C6A" w14:textId="33F361F6" w:rsidR="0123BB6F" w:rsidRDefault="0123BB6F" w:rsidP="0123BB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123BB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98.21</w:t>
            </w:r>
          </w:p>
        </w:tc>
      </w:tr>
      <w:tr w:rsidR="0123BB6F" w14:paraId="2B80A0FF" w14:textId="77777777" w:rsidTr="2D3535C3">
        <w:trPr>
          <w:trHeight w:val="300"/>
        </w:trPr>
        <w:tc>
          <w:tcPr>
            <w:tcW w:w="1905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</w:tcBorders>
            <w:vAlign w:val="center"/>
          </w:tcPr>
          <w:p w14:paraId="6385A620" w14:textId="631298CA" w:rsidR="0123BB6F" w:rsidRDefault="0123BB6F" w:rsidP="00D5403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Forb</w:t>
            </w:r>
          </w:p>
        </w:tc>
        <w:tc>
          <w:tcPr>
            <w:tcW w:w="2196" w:type="dxa"/>
            <w:tcBorders>
              <w:top w:val="nil"/>
              <w:bottom w:val="nil"/>
              <w:right w:val="nil"/>
            </w:tcBorders>
            <w:vAlign w:val="center"/>
          </w:tcPr>
          <w:p w14:paraId="525D8E81" w14:textId="05741E24" w:rsidR="0123BB6F" w:rsidRDefault="0123BB6F" w:rsidP="00D5403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Euphorbiaceae</w:t>
            </w:r>
            <w:proofErr w:type="spellEnd"/>
          </w:p>
        </w:tc>
        <w:tc>
          <w:tcPr>
            <w:tcW w:w="593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71B93B8" w14:textId="5128FBFF" w:rsidR="0123BB6F" w:rsidRDefault="4D28C4D0" w:rsidP="0123BB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D3535C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Croton </w:t>
            </w:r>
            <w:proofErr w:type="spellStart"/>
            <w:r w:rsidRPr="2D3535C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>gracilescens</w:t>
            </w:r>
            <w:proofErr w:type="spellEnd"/>
            <w:r w:rsidRPr="2D3535C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2D3535C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Müll.</w:t>
            </w:r>
            <w:r w:rsidR="00D54038" w:rsidRPr="2D3535C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2D3535C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Arg.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127ECDA" w14:textId="13BED8F1" w:rsidR="0123BB6F" w:rsidRDefault="0123BB6F" w:rsidP="0123BB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5.99</w:t>
            </w:r>
          </w:p>
        </w:tc>
        <w:tc>
          <w:tcPr>
            <w:tcW w:w="135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7F52376" w14:textId="584F9687" w:rsidR="0123BB6F" w:rsidRDefault="0123BB6F" w:rsidP="0123BB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5.20</w:t>
            </w: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3394CFA" w14:textId="330E9A35" w:rsidR="0123BB6F" w:rsidRDefault="0123BB6F" w:rsidP="0123BB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.87</w:t>
            </w:r>
          </w:p>
        </w:tc>
        <w:tc>
          <w:tcPr>
            <w:tcW w:w="132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1548B50" w14:textId="5461A50B" w:rsidR="0123BB6F" w:rsidRDefault="0123BB6F" w:rsidP="0123BB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</w:tr>
      <w:tr w:rsidR="0123BB6F" w14:paraId="05438D52" w14:textId="77777777" w:rsidTr="2D3535C3">
        <w:trPr>
          <w:trHeight w:val="300"/>
        </w:trPr>
        <w:tc>
          <w:tcPr>
            <w:tcW w:w="1905" w:type="dxa"/>
            <w:vMerge/>
            <w:vAlign w:val="center"/>
          </w:tcPr>
          <w:p w14:paraId="2492BD0C" w14:textId="77777777" w:rsidR="003D1EEF" w:rsidRDefault="003D1EEF" w:rsidP="00D54038"/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15124" w14:textId="65D4059F" w:rsidR="0123BB6F" w:rsidRDefault="0123BB6F" w:rsidP="00D5403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Asteraceae</w:t>
            </w:r>
          </w:p>
        </w:tc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4616E" w14:textId="2335310A" w:rsidR="0123BB6F" w:rsidRDefault="4D28C4D0" w:rsidP="0123BB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2D3535C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Ayapana</w:t>
            </w:r>
            <w:proofErr w:type="spellEnd"/>
            <w:r w:rsidRPr="2D3535C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2D3535C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amygdalina</w:t>
            </w:r>
            <w:proofErr w:type="spellEnd"/>
            <w:r w:rsidRPr="2D3535C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Pr="2D3535C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(</w:t>
            </w:r>
            <w:proofErr w:type="spellStart"/>
            <w:r w:rsidRPr="2D3535C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am</w:t>
            </w:r>
            <w:proofErr w:type="spellEnd"/>
            <w:r w:rsidRPr="2D3535C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.) R.M.</w:t>
            </w:r>
            <w:r w:rsidR="00D54038" w:rsidRPr="2D3535C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2D3535C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King &amp; H.</w:t>
            </w:r>
            <w:r w:rsidR="00D54038" w:rsidRPr="2D3535C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2D3535C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ob.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7BCDE" w14:textId="01BD12D6" w:rsidR="0123BB6F" w:rsidRDefault="0123BB6F" w:rsidP="0123BB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E2788" w14:textId="24A4138D" w:rsidR="0123BB6F" w:rsidRDefault="0123BB6F" w:rsidP="0123BB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7F2F9" w14:textId="44E2046B" w:rsidR="0123BB6F" w:rsidRDefault="0123BB6F" w:rsidP="0123BB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.4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A4E47" w14:textId="33A2D41D" w:rsidR="0123BB6F" w:rsidRDefault="0123BB6F" w:rsidP="0123BB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</w:tr>
      <w:tr w:rsidR="0123BB6F" w14:paraId="6361409B" w14:textId="77777777" w:rsidTr="2D3535C3">
        <w:trPr>
          <w:trHeight w:val="300"/>
        </w:trPr>
        <w:tc>
          <w:tcPr>
            <w:tcW w:w="1905" w:type="dxa"/>
            <w:vMerge/>
            <w:vAlign w:val="center"/>
          </w:tcPr>
          <w:p w14:paraId="0EC03CE8" w14:textId="77777777" w:rsidR="003D1EEF" w:rsidRDefault="003D1EEF" w:rsidP="00D54038"/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38FE9" w14:textId="0AE4EF47" w:rsidR="0123BB6F" w:rsidRDefault="0123BB6F" w:rsidP="00D5403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Gentianaceae</w:t>
            </w:r>
          </w:p>
        </w:tc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7DDF0" w14:textId="545973C5" w:rsidR="0123BB6F" w:rsidRDefault="0123BB6F" w:rsidP="0123BB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123BB6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>Calolisianthus</w:t>
            </w:r>
            <w:proofErr w:type="spellEnd"/>
            <w:r w:rsidRPr="0123BB6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speciosus </w:t>
            </w:r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(Cham. &amp; </w:t>
            </w:r>
            <w:proofErr w:type="spellStart"/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chltdl</w:t>
            </w:r>
            <w:proofErr w:type="spellEnd"/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.) Gilg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23589" w14:textId="7A2B5918" w:rsidR="0123BB6F" w:rsidRDefault="0123BB6F" w:rsidP="0123BB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CD1A0" w14:textId="0110071B" w:rsidR="0123BB6F" w:rsidRDefault="0123BB6F" w:rsidP="0123BB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2A081" w14:textId="2E9F3C04" w:rsidR="0123BB6F" w:rsidRDefault="0123BB6F" w:rsidP="0123BB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.2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C30D2" w14:textId="6A1DD781" w:rsidR="0123BB6F" w:rsidRDefault="0123BB6F" w:rsidP="0123BB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</w:tr>
      <w:tr w:rsidR="0123BB6F" w14:paraId="260F5981" w14:textId="77777777" w:rsidTr="2D3535C3">
        <w:trPr>
          <w:trHeight w:val="300"/>
        </w:trPr>
        <w:tc>
          <w:tcPr>
            <w:tcW w:w="1905" w:type="dxa"/>
            <w:vMerge/>
            <w:vAlign w:val="center"/>
          </w:tcPr>
          <w:p w14:paraId="0B8C1FF0" w14:textId="77777777" w:rsidR="003D1EEF" w:rsidRDefault="003D1EEF" w:rsidP="00D54038"/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9FBAC" w14:textId="7A6DBA12" w:rsidR="0123BB6F" w:rsidRDefault="0123BB6F" w:rsidP="00D5403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Fabaceace</w:t>
            </w:r>
            <w:proofErr w:type="spellEnd"/>
          </w:p>
        </w:tc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65413" w14:textId="141AD678" w:rsidR="0123BB6F" w:rsidRDefault="4D28C4D0" w:rsidP="0123BB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2D3535C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Chamaecrista</w:t>
            </w:r>
            <w:proofErr w:type="spellEnd"/>
            <w:r w:rsidRPr="2D3535C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2D3535C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ochrosperma</w:t>
            </w:r>
            <w:proofErr w:type="spellEnd"/>
            <w:r w:rsidRPr="2D3535C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Pr="2D3535C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(H.S.</w:t>
            </w:r>
            <w:r w:rsidR="00D54038" w:rsidRPr="2D3535C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2D3535C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Irwin &amp; </w:t>
            </w:r>
            <w:proofErr w:type="spellStart"/>
            <w:r w:rsidRPr="2D3535C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Barneby</w:t>
            </w:r>
            <w:proofErr w:type="spellEnd"/>
            <w:r w:rsidRPr="2D3535C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)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0BECA" w14:textId="0F59A70C" w:rsidR="0123BB6F" w:rsidRDefault="0123BB6F" w:rsidP="0123BB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.9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94405" w14:textId="1CFF8E26" w:rsidR="0123BB6F" w:rsidRDefault="0123BB6F" w:rsidP="0123BB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1D1BA" w14:textId="512B33CB" w:rsidR="0123BB6F" w:rsidRDefault="0123BB6F" w:rsidP="0123BB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CBAD0" w14:textId="4E0B4A4E" w:rsidR="0123BB6F" w:rsidRDefault="0123BB6F" w:rsidP="0123BB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</w:tr>
      <w:tr w:rsidR="0123BB6F" w14:paraId="346DE4E2" w14:textId="77777777" w:rsidTr="2D3535C3">
        <w:trPr>
          <w:trHeight w:val="300"/>
        </w:trPr>
        <w:tc>
          <w:tcPr>
            <w:tcW w:w="1905" w:type="dxa"/>
            <w:vMerge/>
            <w:vAlign w:val="center"/>
          </w:tcPr>
          <w:p w14:paraId="24295B8D" w14:textId="77777777" w:rsidR="003D1EEF" w:rsidRDefault="003D1EEF" w:rsidP="00D54038"/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705B1" w14:textId="7689E7C3" w:rsidR="0123BB6F" w:rsidRDefault="0123BB6F" w:rsidP="00D5403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Asteraceae</w:t>
            </w:r>
          </w:p>
        </w:tc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43C41" w14:textId="7BC2DE6C" w:rsidR="0123BB6F" w:rsidRDefault="0123BB6F" w:rsidP="0123BB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123BB6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>Ichthyothere</w:t>
            </w:r>
            <w:proofErr w:type="spellEnd"/>
            <w:r w:rsidRPr="0123BB6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123BB6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>hirsuta</w:t>
            </w:r>
            <w:proofErr w:type="spellEnd"/>
            <w:r w:rsidRPr="0123BB6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Gardne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0BBD3" w14:textId="5DC1FF92" w:rsidR="0123BB6F" w:rsidRDefault="0123BB6F" w:rsidP="0123BB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.6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27B8D" w14:textId="0146D588" w:rsidR="0123BB6F" w:rsidRDefault="0123BB6F" w:rsidP="0123BB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A3107" w14:textId="1A683D97" w:rsidR="0123BB6F" w:rsidRDefault="0123BB6F" w:rsidP="0123BB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810FC" w14:textId="087147D9" w:rsidR="0123BB6F" w:rsidRDefault="0123BB6F" w:rsidP="0123BB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</w:tr>
      <w:tr w:rsidR="0123BB6F" w14:paraId="32C3E741" w14:textId="77777777" w:rsidTr="2D3535C3">
        <w:trPr>
          <w:trHeight w:val="300"/>
        </w:trPr>
        <w:tc>
          <w:tcPr>
            <w:tcW w:w="1905" w:type="dxa"/>
            <w:vMerge/>
            <w:vAlign w:val="center"/>
          </w:tcPr>
          <w:p w14:paraId="20172A46" w14:textId="77777777" w:rsidR="003D1EEF" w:rsidRDefault="003D1EEF" w:rsidP="00D54038"/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EACA7" w14:textId="614636E5" w:rsidR="0123BB6F" w:rsidRDefault="0123BB6F" w:rsidP="00D5403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Acanthaceae</w:t>
            </w:r>
            <w:proofErr w:type="spellEnd"/>
          </w:p>
        </w:tc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AD2DD" w14:textId="260FA5AE" w:rsidR="0123BB6F" w:rsidRDefault="4D28C4D0" w:rsidP="0123BB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2D3535C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>Ruellia</w:t>
            </w:r>
            <w:proofErr w:type="spellEnd"/>
            <w:r w:rsidRPr="2D3535C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2D3535C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>trachyphylla</w:t>
            </w:r>
            <w:proofErr w:type="spellEnd"/>
            <w:r w:rsidRPr="2D3535C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2D3535C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Lindau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8B231" w14:textId="6903D9AB" w:rsidR="0123BB6F" w:rsidRDefault="0123BB6F" w:rsidP="0123BB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.3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AF50E" w14:textId="43DBBAC9" w:rsidR="0123BB6F" w:rsidRDefault="0123BB6F" w:rsidP="0123BB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.69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A6EE9" w14:textId="46CE583F" w:rsidR="0123BB6F" w:rsidRDefault="0123BB6F" w:rsidP="0123BB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C8ACB" w14:textId="032848A6" w:rsidR="0123BB6F" w:rsidRDefault="0123BB6F" w:rsidP="0123BB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</w:tr>
      <w:tr w:rsidR="0123BB6F" w14:paraId="3C1FCE75" w14:textId="77777777" w:rsidTr="2D3535C3">
        <w:trPr>
          <w:trHeight w:val="300"/>
        </w:trPr>
        <w:tc>
          <w:tcPr>
            <w:tcW w:w="1905" w:type="dxa"/>
            <w:vMerge/>
            <w:vAlign w:val="center"/>
          </w:tcPr>
          <w:p w14:paraId="488DE2F8" w14:textId="77777777" w:rsidR="003D1EEF" w:rsidRDefault="003D1EEF" w:rsidP="00D54038"/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00E0C" w14:textId="56FEB3D3" w:rsidR="0123BB6F" w:rsidRDefault="0123BB6F" w:rsidP="00D5403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Vochysiaceae</w:t>
            </w:r>
            <w:proofErr w:type="spellEnd"/>
          </w:p>
        </w:tc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B2E51" w14:textId="3D9EB3C4" w:rsidR="0123BB6F" w:rsidRDefault="0123BB6F" w:rsidP="0123BB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123BB6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>Vochysia</w:t>
            </w:r>
            <w:proofErr w:type="spellEnd"/>
            <w:r w:rsidRPr="0123BB6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pumila </w:t>
            </w:r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ohl</w:t>
            </w:r>
            <w:r w:rsidRPr="0123BB6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68047" w14:textId="0C944171" w:rsidR="0123BB6F" w:rsidRDefault="0123BB6F" w:rsidP="0123BB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95ECB" w14:textId="27225F74" w:rsidR="0123BB6F" w:rsidRDefault="0123BB6F" w:rsidP="0123BB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3885B" w14:textId="0679FB90" w:rsidR="0123BB6F" w:rsidRDefault="0123BB6F" w:rsidP="0123BB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.4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FF954" w14:textId="0F38F2DC" w:rsidR="0123BB6F" w:rsidRDefault="0123BB6F" w:rsidP="0123BB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</w:tr>
      <w:tr w:rsidR="0123BB6F" w14:paraId="2C4A3F45" w14:textId="77777777" w:rsidTr="2D3535C3">
        <w:trPr>
          <w:trHeight w:val="300"/>
        </w:trPr>
        <w:tc>
          <w:tcPr>
            <w:tcW w:w="4101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24090E9" w14:textId="37E2183C" w:rsidR="0123BB6F" w:rsidRDefault="4D28C4D0" w:rsidP="00D5403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D3535C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Total forb cover</w:t>
            </w:r>
          </w:p>
        </w:tc>
        <w:tc>
          <w:tcPr>
            <w:tcW w:w="59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D81C596" w14:textId="318AD970" w:rsidR="0123BB6F" w:rsidRDefault="0123BB6F" w:rsidP="0123BB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F0DDBBD" w14:textId="183A4FA1" w:rsidR="0123BB6F" w:rsidRDefault="0123BB6F" w:rsidP="0123BB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123BB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15.03</w:t>
            </w:r>
          </w:p>
        </w:tc>
        <w:tc>
          <w:tcPr>
            <w:tcW w:w="13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44C8F28" w14:textId="5DD41E84" w:rsidR="0123BB6F" w:rsidRDefault="0123BB6F" w:rsidP="0123BB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123BB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6.90</w:t>
            </w: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BDD5746" w14:textId="501A02F4" w:rsidR="0123BB6F" w:rsidRDefault="0123BB6F" w:rsidP="0123BB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123BB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7.06</w:t>
            </w:r>
          </w:p>
        </w:tc>
        <w:tc>
          <w:tcPr>
            <w:tcW w:w="132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9252612" w14:textId="42BC36E2" w:rsidR="0123BB6F" w:rsidRDefault="0123BB6F" w:rsidP="0123BB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123BB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</w:tr>
      <w:tr w:rsidR="0123BB6F" w14:paraId="1625050D" w14:textId="77777777" w:rsidTr="2D3535C3">
        <w:trPr>
          <w:trHeight w:val="300"/>
        </w:trPr>
        <w:tc>
          <w:tcPr>
            <w:tcW w:w="1905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</w:tcBorders>
            <w:vAlign w:val="center"/>
          </w:tcPr>
          <w:p w14:paraId="354C09AB" w14:textId="423E221B" w:rsidR="0123BB6F" w:rsidRDefault="0123BB6F" w:rsidP="00D5403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hrub</w:t>
            </w:r>
          </w:p>
        </w:tc>
        <w:tc>
          <w:tcPr>
            <w:tcW w:w="2196" w:type="dxa"/>
            <w:tcBorders>
              <w:top w:val="nil"/>
              <w:bottom w:val="nil"/>
              <w:right w:val="nil"/>
            </w:tcBorders>
            <w:vAlign w:val="center"/>
          </w:tcPr>
          <w:p w14:paraId="1C9546F1" w14:textId="44F71BA2" w:rsidR="0123BB6F" w:rsidRDefault="0123BB6F" w:rsidP="00D5403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Fabaceace</w:t>
            </w:r>
            <w:proofErr w:type="spellEnd"/>
          </w:p>
        </w:tc>
        <w:tc>
          <w:tcPr>
            <w:tcW w:w="593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D645779" w14:textId="703EDB6A" w:rsidR="0123BB6F" w:rsidRDefault="0123BB6F" w:rsidP="0123BB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123BB6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Bauhinia </w:t>
            </w:r>
            <w:proofErr w:type="spellStart"/>
            <w:r w:rsidRPr="0123BB6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>dumosa</w:t>
            </w:r>
            <w:proofErr w:type="spellEnd"/>
            <w:r w:rsidRPr="0123BB6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Benth.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7F5AABA" w14:textId="79C657B2" w:rsidR="0123BB6F" w:rsidRDefault="0123BB6F" w:rsidP="0123BB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5.11</w:t>
            </w:r>
          </w:p>
        </w:tc>
        <w:tc>
          <w:tcPr>
            <w:tcW w:w="135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5A8028E" w14:textId="355F3231" w:rsidR="0123BB6F" w:rsidRDefault="0123BB6F" w:rsidP="0123BB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.33</w:t>
            </w: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A89A174" w14:textId="7537390E" w:rsidR="0123BB6F" w:rsidRDefault="0123BB6F" w:rsidP="0123BB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.35</w:t>
            </w:r>
          </w:p>
        </w:tc>
        <w:tc>
          <w:tcPr>
            <w:tcW w:w="132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AE0BADB" w14:textId="097F8A4B" w:rsidR="0123BB6F" w:rsidRDefault="0123BB6F" w:rsidP="0123BB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</w:tr>
      <w:tr w:rsidR="0123BB6F" w14:paraId="2B00B423" w14:textId="77777777" w:rsidTr="2D3535C3">
        <w:trPr>
          <w:trHeight w:val="300"/>
        </w:trPr>
        <w:tc>
          <w:tcPr>
            <w:tcW w:w="1905" w:type="dxa"/>
            <w:vMerge/>
            <w:vAlign w:val="center"/>
          </w:tcPr>
          <w:p w14:paraId="22173CE6" w14:textId="77777777" w:rsidR="003D1EEF" w:rsidRDefault="003D1EEF" w:rsidP="00D54038"/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CB35B" w14:textId="448BC7E8" w:rsidR="0123BB6F" w:rsidRDefault="0123BB6F" w:rsidP="00D5403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Moraceae</w:t>
            </w:r>
            <w:proofErr w:type="spellEnd"/>
          </w:p>
        </w:tc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E54BA" w14:textId="62A89576" w:rsidR="0123BB6F" w:rsidRDefault="0123BB6F" w:rsidP="0123BB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123BB6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>Brosimum</w:t>
            </w:r>
            <w:proofErr w:type="spellEnd"/>
            <w:r w:rsidRPr="0123BB6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123BB6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>gaudichaudii</w:t>
            </w:r>
            <w:proofErr w:type="spellEnd"/>
            <w:r w:rsidRPr="0123BB6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Trécul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86D0D" w14:textId="04D7CCBF" w:rsidR="0123BB6F" w:rsidRDefault="0123BB6F" w:rsidP="0123BB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10EEF" w14:textId="25AE1C16" w:rsidR="0123BB6F" w:rsidRDefault="0123BB6F" w:rsidP="0123BB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8BACE" w14:textId="18D8B9FB" w:rsidR="0123BB6F" w:rsidRDefault="0123BB6F" w:rsidP="0123BB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371AC" w14:textId="1B784765" w:rsidR="0123BB6F" w:rsidRDefault="0123BB6F" w:rsidP="0123BB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.79</w:t>
            </w:r>
          </w:p>
        </w:tc>
      </w:tr>
      <w:tr w:rsidR="0123BB6F" w14:paraId="431DFBFC" w14:textId="77777777" w:rsidTr="2D3535C3">
        <w:trPr>
          <w:trHeight w:val="300"/>
        </w:trPr>
        <w:tc>
          <w:tcPr>
            <w:tcW w:w="1905" w:type="dxa"/>
            <w:vMerge/>
            <w:vAlign w:val="center"/>
          </w:tcPr>
          <w:p w14:paraId="0DF21B62" w14:textId="77777777" w:rsidR="003D1EEF" w:rsidRDefault="003D1EEF" w:rsidP="00D54038"/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DDAB0" w14:textId="5C4E1E41" w:rsidR="0123BB6F" w:rsidRDefault="0123BB6F" w:rsidP="00D5403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Fabaceace</w:t>
            </w:r>
            <w:proofErr w:type="spellEnd"/>
          </w:p>
        </w:tc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D0D75" w14:textId="10AE6BA0" w:rsidR="0123BB6F" w:rsidRDefault="0123BB6F" w:rsidP="0123BB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123BB6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Calliandra </w:t>
            </w:r>
            <w:proofErr w:type="spellStart"/>
            <w:r w:rsidRPr="0123BB6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>dysantha</w:t>
            </w:r>
            <w:proofErr w:type="spellEnd"/>
            <w:r w:rsidRPr="0123BB6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Benth</w:t>
            </w:r>
            <w:r w:rsidRPr="0123BB6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>.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496B2" w14:textId="43B055F7" w:rsidR="0123BB6F" w:rsidRDefault="0123BB6F" w:rsidP="0123BB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.9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52C40" w14:textId="720854B9" w:rsidR="0123BB6F" w:rsidRDefault="0123BB6F" w:rsidP="0123BB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50037" w14:textId="2CCA11FA" w:rsidR="0123BB6F" w:rsidRDefault="0123BB6F" w:rsidP="0123BB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.5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D7CE1" w14:textId="55AFD882" w:rsidR="0123BB6F" w:rsidRDefault="0123BB6F" w:rsidP="0123BB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</w:tr>
      <w:tr w:rsidR="0123BB6F" w14:paraId="24BA339A" w14:textId="77777777" w:rsidTr="2D3535C3">
        <w:trPr>
          <w:trHeight w:val="300"/>
        </w:trPr>
        <w:tc>
          <w:tcPr>
            <w:tcW w:w="1905" w:type="dxa"/>
            <w:vMerge/>
            <w:vAlign w:val="center"/>
          </w:tcPr>
          <w:p w14:paraId="3F4E9EB0" w14:textId="77777777" w:rsidR="003D1EEF" w:rsidRDefault="003D1EEF" w:rsidP="00D54038"/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5433F" w14:textId="5390AFC7" w:rsidR="0123BB6F" w:rsidRDefault="0123BB6F" w:rsidP="00D5403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Fabaceace</w:t>
            </w:r>
            <w:proofErr w:type="spellEnd"/>
          </w:p>
        </w:tc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043CD" w14:textId="00285A3B" w:rsidR="0123BB6F" w:rsidRDefault="0123BB6F" w:rsidP="0123BB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123BB6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Mimosa </w:t>
            </w:r>
            <w:proofErr w:type="spellStart"/>
            <w:r w:rsidRPr="0123BB6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>pteridifolia</w:t>
            </w:r>
            <w:proofErr w:type="spellEnd"/>
            <w:r w:rsidRPr="0123BB6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Benth.</w:t>
            </w:r>
            <w:r w:rsidRPr="0123BB6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E8441" w14:textId="4F519E33" w:rsidR="0123BB6F" w:rsidRDefault="0123BB6F" w:rsidP="0123BB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8.6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C9C18" w14:textId="01B89C93" w:rsidR="0123BB6F" w:rsidRDefault="0123BB6F" w:rsidP="0123BB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6.35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04542" w14:textId="2853F666" w:rsidR="0123BB6F" w:rsidRDefault="0123BB6F" w:rsidP="0123BB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BB8AF" w14:textId="19E039CE" w:rsidR="0123BB6F" w:rsidRDefault="0123BB6F" w:rsidP="0123BB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123BB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</w:tr>
      <w:tr w:rsidR="0123BB6F" w14:paraId="7589CE24" w14:textId="77777777" w:rsidTr="2D3535C3">
        <w:trPr>
          <w:trHeight w:val="300"/>
        </w:trPr>
        <w:tc>
          <w:tcPr>
            <w:tcW w:w="4101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47B683C" w14:textId="4C346B40" w:rsidR="0123BB6F" w:rsidRDefault="0123BB6F" w:rsidP="00D5403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123BB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Total shrub cover</w:t>
            </w:r>
          </w:p>
        </w:tc>
        <w:tc>
          <w:tcPr>
            <w:tcW w:w="59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0937EE9" w14:textId="60EAA57F" w:rsidR="0123BB6F" w:rsidRDefault="0123BB6F" w:rsidP="0123BB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123BB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14FC84B" w14:textId="279171A0" w:rsidR="0123BB6F" w:rsidRDefault="0123BB6F" w:rsidP="0123BB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123BB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15.72</w:t>
            </w:r>
          </w:p>
        </w:tc>
        <w:tc>
          <w:tcPr>
            <w:tcW w:w="13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E9045FB" w14:textId="7EB032E7" w:rsidR="0123BB6F" w:rsidRDefault="0123BB6F" w:rsidP="0123BB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123BB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10.68</w:t>
            </w: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28D3BD1" w14:textId="581ADADA" w:rsidR="0123BB6F" w:rsidRDefault="0123BB6F" w:rsidP="0123BB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123BB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2.91</w:t>
            </w:r>
          </w:p>
        </w:tc>
        <w:tc>
          <w:tcPr>
            <w:tcW w:w="132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24019A9" w14:textId="73964152" w:rsidR="0123BB6F" w:rsidRDefault="0123BB6F" w:rsidP="0123BB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123BB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1.79</w:t>
            </w:r>
          </w:p>
        </w:tc>
      </w:tr>
    </w:tbl>
    <w:p w14:paraId="18696B66" w14:textId="7BE2CA3F" w:rsidR="003D1EEF" w:rsidRDefault="003D1EEF" w:rsidP="0123BB6F">
      <w:pP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</w:p>
    <w:p w14:paraId="1E207724" w14:textId="178726D4" w:rsidR="003D1EEF" w:rsidRDefault="003D1EEF"/>
    <w:sectPr w:rsidR="003D1EEF">
      <w:headerReference w:type="default" r:id="rId6"/>
      <w:footerReference w:type="default" r:id="rId7"/>
      <w:pgSz w:w="16838" w:h="11906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7FCAA6" w14:textId="77777777" w:rsidR="00AF13BD" w:rsidRDefault="00AF13BD">
      <w:pPr>
        <w:spacing w:after="0" w:line="240" w:lineRule="auto"/>
      </w:pPr>
      <w:r>
        <w:separator/>
      </w:r>
    </w:p>
  </w:endnote>
  <w:endnote w:type="continuationSeparator" w:id="0">
    <w:p w14:paraId="7C564F0F" w14:textId="77777777" w:rsidR="00AF13BD" w:rsidRDefault="00AF13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123BB6F" w14:paraId="7C1D6B3B" w14:textId="77777777" w:rsidTr="0123BB6F">
      <w:trPr>
        <w:trHeight w:val="300"/>
      </w:trPr>
      <w:tc>
        <w:tcPr>
          <w:tcW w:w="3005" w:type="dxa"/>
        </w:tcPr>
        <w:p w14:paraId="4EDA3A10" w14:textId="0FA0BE7B" w:rsidR="0123BB6F" w:rsidRDefault="0123BB6F" w:rsidP="0123BB6F">
          <w:pPr>
            <w:pStyle w:val="Header"/>
            <w:ind w:left="-115"/>
          </w:pPr>
        </w:p>
      </w:tc>
      <w:tc>
        <w:tcPr>
          <w:tcW w:w="3005" w:type="dxa"/>
        </w:tcPr>
        <w:p w14:paraId="6D87DB4C" w14:textId="764A29B8" w:rsidR="0123BB6F" w:rsidRDefault="0123BB6F" w:rsidP="0123BB6F">
          <w:pPr>
            <w:pStyle w:val="Header"/>
            <w:jc w:val="center"/>
          </w:pPr>
        </w:p>
      </w:tc>
      <w:tc>
        <w:tcPr>
          <w:tcW w:w="3005" w:type="dxa"/>
        </w:tcPr>
        <w:p w14:paraId="6AF107C4" w14:textId="6E7722F5" w:rsidR="0123BB6F" w:rsidRDefault="0123BB6F" w:rsidP="0123BB6F">
          <w:pPr>
            <w:pStyle w:val="Header"/>
            <w:ind w:right="-115"/>
            <w:jc w:val="right"/>
          </w:pPr>
        </w:p>
      </w:tc>
    </w:tr>
  </w:tbl>
  <w:p w14:paraId="126533EE" w14:textId="05BEB23A" w:rsidR="0123BB6F" w:rsidRDefault="0123BB6F" w:rsidP="0123BB6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A98164" w14:textId="77777777" w:rsidR="00AF13BD" w:rsidRDefault="00AF13BD">
      <w:pPr>
        <w:spacing w:after="0" w:line="240" w:lineRule="auto"/>
      </w:pPr>
      <w:r>
        <w:separator/>
      </w:r>
    </w:p>
  </w:footnote>
  <w:footnote w:type="continuationSeparator" w:id="0">
    <w:p w14:paraId="2AFE6878" w14:textId="77777777" w:rsidR="00AF13BD" w:rsidRDefault="00AF13B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63ADE5" w14:textId="07CCBC2C" w:rsidR="0123BB6F" w:rsidRDefault="0123BB6F" w:rsidP="0123BB6F">
    <w:pPr>
      <w:pStyle w:val="Header"/>
      <w:jc w:val="center"/>
    </w:pPr>
    <w:proofErr w:type="spellStart"/>
    <w:r w:rsidRPr="0123BB6F">
      <w:rPr>
        <w:rFonts w:ascii="Times New Roman" w:eastAsia="Times New Roman" w:hAnsi="Times New Roman" w:cs="Times New Roman"/>
        <w:color w:val="000000" w:themeColor="text1"/>
        <w:lang w:val="en-US"/>
      </w:rPr>
      <w:t>Zanzarini</w:t>
    </w:r>
    <w:proofErr w:type="spellEnd"/>
    <w:r w:rsidRPr="0123BB6F">
      <w:rPr>
        <w:rFonts w:ascii="Times New Roman" w:eastAsia="Times New Roman" w:hAnsi="Times New Roman" w:cs="Times New Roman"/>
        <w:color w:val="000000" w:themeColor="text1"/>
        <w:lang w:val="en-US"/>
      </w:rPr>
      <w:t xml:space="preserve"> et al. – American Journal of Botany 2025 – Appendix S2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BEF9AB0"/>
    <w:rsid w:val="001E38F6"/>
    <w:rsid w:val="003525A7"/>
    <w:rsid w:val="003D1EEF"/>
    <w:rsid w:val="00540C3B"/>
    <w:rsid w:val="008412C7"/>
    <w:rsid w:val="00AF13BD"/>
    <w:rsid w:val="00B77EBA"/>
    <w:rsid w:val="00CC5DD0"/>
    <w:rsid w:val="00D040D4"/>
    <w:rsid w:val="00D54038"/>
    <w:rsid w:val="0123BB6F"/>
    <w:rsid w:val="03DEB146"/>
    <w:rsid w:val="1183BFD5"/>
    <w:rsid w:val="2D3535C3"/>
    <w:rsid w:val="2FE3B328"/>
    <w:rsid w:val="355039A0"/>
    <w:rsid w:val="39C59FB0"/>
    <w:rsid w:val="3F30838A"/>
    <w:rsid w:val="4857E355"/>
    <w:rsid w:val="4D28C4D0"/>
    <w:rsid w:val="50694849"/>
    <w:rsid w:val="5BEF9AB0"/>
    <w:rsid w:val="7D4F3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EF9AB0"/>
  <w15:chartTrackingRefBased/>
  <w15:docId w15:val="{D07D089C-95DC-4FB0-A8C2-B4F37536B9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uiPriority w:val="99"/>
    <w:unhideWhenUsed/>
    <w:rsid w:val="0123BB6F"/>
    <w:pPr>
      <w:tabs>
        <w:tab w:val="center" w:pos="4680"/>
        <w:tab w:val="right" w:pos="9360"/>
      </w:tabs>
      <w:spacing w:after="0" w:line="240" w:lineRule="auto"/>
    </w:pPr>
  </w:style>
  <w:style w:type="paragraph" w:styleId="Footer">
    <w:name w:val="footer"/>
    <w:basedOn w:val="Normal"/>
    <w:uiPriority w:val="99"/>
    <w:unhideWhenUsed/>
    <w:rsid w:val="0123BB6F"/>
    <w:pPr>
      <w:tabs>
        <w:tab w:val="center" w:pos="4680"/>
        <w:tab w:val="right" w:pos="9360"/>
      </w:tabs>
      <w:spacing w:after="0" w:line="240" w:lineRule="auto"/>
    </w:p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D5403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9</Words>
  <Characters>1709</Characters>
  <Application>Microsoft Office Word</Application>
  <DocSecurity>0</DocSecurity>
  <Lines>14</Lines>
  <Paragraphs>4</Paragraphs>
  <ScaleCrop>false</ScaleCrop>
  <Company/>
  <LinksUpToDate>false</LinksUpToDate>
  <CharactersWithSpaces>2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gner zanzarini</dc:creator>
  <cp:keywords/>
  <dc:description/>
  <cp:lastModifiedBy>Beth E Hazen</cp:lastModifiedBy>
  <cp:revision>6</cp:revision>
  <dcterms:created xsi:type="dcterms:W3CDTF">2025-09-12T14:14:00Z</dcterms:created>
  <dcterms:modified xsi:type="dcterms:W3CDTF">2025-09-29T11:56:00Z</dcterms:modified>
</cp:coreProperties>
</file>